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AB76A" w14:textId="3C3ED121" w:rsidR="0014629B" w:rsidRPr="0014629B" w:rsidRDefault="0014629B" w:rsidP="0014629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tbl>
      <w:tblPr>
        <w:tblStyle w:val="TableGrid"/>
        <w:tblpPr w:leftFromText="180" w:rightFromText="180" w:vertAnchor="page" w:horzAnchor="page" w:tblpX="1450" w:tblpY="2165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4070"/>
      </w:tblGrid>
      <w:tr w:rsidR="0014629B" w:rsidRPr="001822D5" w14:paraId="0F70220E" w14:textId="77777777" w:rsidTr="0014629B">
        <w:tc>
          <w:tcPr>
            <w:tcW w:w="2235" w:type="dxa"/>
          </w:tcPr>
          <w:p w14:paraId="69FB3506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Levels</w:t>
            </w:r>
          </w:p>
        </w:tc>
        <w:tc>
          <w:tcPr>
            <w:tcW w:w="2551" w:type="dxa"/>
          </w:tcPr>
          <w:p w14:paraId="652E0703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Measure</w:t>
            </w:r>
          </w:p>
        </w:tc>
        <w:tc>
          <w:tcPr>
            <w:tcW w:w="4070" w:type="dxa"/>
          </w:tcPr>
          <w:p w14:paraId="31CFE425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14629B" w:rsidRPr="001822D5" w14:paraId="1D6CD7AB" w14:textId="77777777" w:rsidTr="0014629B">
        <w:tc>
          <w:tcPr>
            <w:tcW w:w="2235" w:type="dxa"/>
          </w:tcPr>
          <w:p w14:paraId="5BD738EB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Foraging efficiency</w:t>
            </w:r>
          </w:p>
        </w:tc>
        <w:tc>
          <w:tcPr>
            <w:tcW w:w="2551" w:type="dxa"/>
          </w:tcPr>
          <w:p w14:paraId="6AAF744C" w14:textId="77777777" w:rsidR="0014629B" w:rsidRPr="001822D5" w:rsidRDefault="0014629B" w:rsidP="0014629B">
            <w:pPr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Proportion of Laden ants leaving the food source</w:t>
            </w:r>
          </w:p>
        </w:tc>
        <w:tc>
          <w:tcPr>
            <w:tcW w:w="4070" w:type="dxa"/>
          </w:tcPr>
          <w:p w14:paraId="680D7B26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83A3E17" w14:textId="77777777" w:rsidR="0014629B" w:rsidRPr="006C05DB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C05DB">
              <w:rPr>
                <w:rFonts w:ascii="Times New Roman" w:hAnsi="Times New Roman" w:cs="Times New Roman"/>
                <w:b/>
                <w:lang w:val="en-GB"/>
              </w:rPr>
              <w:t>Mean=0.24</w:t>
            </w:r>
            <w:r w:rsidRPr="006C05DB">
              <w:rPr>
                <w:rFonts w:ascii="Times New Roman" w:hAnsi="Times New Roman" w:cs="Times New Roman"/>
                <w:lang w:val="en-GB"/>
              </w:rPr>
              <w:t xml:space="preserve"> Min=0.19 Max=0.28</w:t>
            </w:r>
          </w:p>
        </w:tc>
      </w:tr>
      <w:tr w:rsidR="0014629B" w:rsidRPr="001822D5" w14:paraId="1A0B3888" w14:textId="77777777" w:rsidTr="0014629B">
        <w:tc>
          <w:tcPr>
            <w:tcW w:w="2235" w:type="dxa"/>
          </w:tcPr>
          <w:p w14:paraId="739A7064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Collective level</w:t>
            </w:r>
          </w:p>
        </w:tc>
        <w:tc>
          <w:tcPr>
            <w:tcW w:w="2551" w:type="dxa"/>
          </w:tcPr>
          <w:p w14:paraId="06D6B227" w14:textId="77777777" w:rsidR="0014629B" w:rsidRPr="001822D5" w:rsidRDefault="0014629B" w:rsidP="0014629B">
            <w:pPr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Total number of ants         </w:t>
            </w:r>
          </w:p>
          <w:p w14:paraId="757D4587" w14:textId="77777777" w:rsidR="0014629B" w:rsidRPr="001822D5" w:rsidRDefault="0014629B" w:rsidP="0014629B">
            <w:pPr>
              <w:rPr>
                <w:rFonts w:ascii="Times New Roman" w:hAnsi="Times New Roman" w:cs="Times New Roman"/>
                <w:lang w:val="en-GB"/>
              </w:rPr>
            </w:pPr>
          </w:p>
          <w:p w14:paraId="61E13132" w14:textId="77777777" w:rsidR="0014629B" w:rsidRPr="001822D5" w:rsidRDefault="0014629B" w:rsidP="0014629B">
            <w:pPr>
              <w:rPr>
                <w:rFonts w:ascii="Times New Roman" w:hAnsi="Times New Roman" w:cs="Times New Roman"/>
                <w:lang w:val="en-GB"/>
              </w:rPr>
            </w:pPr>
          </w:p>
          <w:p w14:paraId="17292D66" w14:textId="77777777" w:rsidR="0014629B" w:rsidRPr="001822D5" w:rsidRDefault="0014629B" w:rsidP="0014629B">
            <w:pPr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Temporal Traffic organization</w:t>
            </w:r>
          </w:p>
        </w:tc>
        <w:tc>
          <w:tcPr>
            <w:tcW w:w="4070" w:type="dxa"/>
          </w:tcPr>
          <w:p w14:paraId="21BF5A8E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C05DB">
              <w:rPr>
                <w:rFonts w:ascii="Times New Roman" w:hAnsi="Times New Roman" w:cs="Times New Roman"/>
                <w:b/>
                <w:lang w:val="en-GB"/>
              </w:rPr>
              <w:t>Mean=5418</w:t>
            </w:r>
            <w:r>
              <w:rPr>
                <w:rFonts w:ascii="Times New Roman" w:hAnsi="Times New Roman" w:cs="Times New Roman"/>
                <w:lang w:val="en-GB"/>
              </w:rPr>
              <w:t xml:space="preserve"> Min=2819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ax=6317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(N=12)</w:t>
            </w:r>
          </w:p>
          <w:p w14:paraId="4501AB6A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C19D354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611B">
              <w:rPr>
                <w:rFonts w:ascii="Times New Roman" w:hAnsi="Times New Roman" w:cs="Times New Roman"/>
                <w:b/>
                <w:lang w:val="en-GB"/>
              </w:rPr>
              <w:t xml:space="preserve">Mean cluster size=5.2 </w:t>
            </w:r>
            <w:r>
              <w:rPr>
                <w:rFonts w:ascii="Times New Roman" w:hAnsi="Times New Roman" w:cs="Times New Roman"/>
                <w:lang w:val="en-GB"/>
              </w:rPr>
              <w:t>Min=1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ax=73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(N=5242)</w:t>
            </w:r>
          </w:p>
          <w:p w14:paraId="35CD24D8" w14:textId="77777777" w:rsidR="0014629B" w:rsidRPr="001822D5" w:rsidRDefault="0014629B" w:rsidP="0014629B">
            <w:pPr>
              <w:ind w:right="-291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629B" w:rsidRPr="001822D5" w14:paraId="43CD0A91" w14:textId="77777777" w:rsidTr="0014629B">
        <w:tc>
          <w:tcPr>
            <w:tcW w:w="2235" w:type="dxa"/>
          </w:tcPr>
          <w:p w14:paraId="3B846684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Individual level</w:t>
            </w:r>
          </w:p>
        </w:tc>
        <w:tc>
          <w:tcPr>
            <w:tcW w:w="2551" w:type="dxa"/>
          </w:tcPr>
          <w:p w14:paraId="615D96C4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Speed</w:t>
            </w:r>
          </w:p>
          <w:p w14:paraId="5E6DBB9C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2C34AC8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9189ED8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0928330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FBF7D2F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Priority rules</w:t>
            </w:r>
          </w:p>
          <w:p w14:paraId="50326F7B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9EBA1BE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FA8CA9F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971EC03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Time loss per collision</w:t>
            </w:r>
          </w:p>
          <w:p w14:paraId="1277F60D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F2704BA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Cooperative </w:t>
            </w:r>
            <w:proofErr w:type="spellStart"/>
            <w:r w:rsidRPr="001822D5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</w:p>
          <w:p w14:paraId="36ED094B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070" w:type="dxa"/>
          </w:tcPr>
          <w:p w14:paraId="3E8A6527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O: 2.38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10)</w:t>
            </w:r>
          </w:p>
          <w:p w14:paraId="5E575A04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U: 2.28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10)</w:t>
            </w:r>
          </w:p>
          <w:p w14:paraId="582524EB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L: 1.91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10)</w:t>
            </w:r>
          </w:p>
          <w:p w14:paraId="24062091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U(L): 1.84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10)</w:t>
            </w:r>
          </w:p>
          <w:p w14:paraId="1A1C224F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445CFD0D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O vs L =&gt; O stops, L walks (N=300)</w:t>
            </w:r>
          </w:p>
          <w:p w14:paraId="3E64B915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O vs U =&gt; U stops, O walks (N=400)</w:t>
            </w:r>
          </w:p>
          <w:p w14:paraId="391D40E8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U vs L =&gt; U stops, L walks (N=110)</w:t>
            </w:r>
          </w:p>
          <w:p w14:paraId="324FDBCC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CB000F1" w14:textId="7ACA89E2" w:rsidR="0014629B" w:rsidRPr="001822D5" w:rsidRDefault="00633631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="0014629B" w:rsidRPr="001822D5">
              <w:rPr>
                <w:rFonts w:ascii="Times New Roman" w:hAnsi="Times New Roman" w:cs="Times New Roman"/>
                <w:lang w:val="en-GB"/>
              </w:rPr>
              <w:t xml:space="preserve"> s (N=100)</w:t>
            </w:r>
          </w:p>
          <w:p w14:paraId="4721039A" w14:textId="77777777" w:rsidR="0014629B" w:rsidRPr="001822D5" w:rsidRDefault="0014629B" w:rsidP="0014629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89413EB" w14:textId="47188CFA" w:rsidR="0014629B" w:rsidRPr="001822D5" w:rsidRDefault="0014629B" w:rsidP="0063363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L leading =&gt; benefit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GB"/>
              </w:rPr>
              <w:t>1 to 15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U</w:t>
            </w:r>
            <w:r w:rsidRPr="001822D5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22D5">
              <w:rPr>
                <w:rFonts w:ascii="Times New Roman" w:hAnsi="Times New Roman" w:cs="Times New Roman"/>
                <w:lang w:val="en-GB"/>
              </w:rPr>
              <w:t>N=300)</w:t>
            </w:r>
          </w:p>
        </w:tc>
      </w:tr>
    </w:tbl>
    <w:p w14:paraId="2C1B419B" w14:textId="77777777" w:rsidR="0014629B" w:rsidRDefault="0014629B" w:rsidP="001462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FA30656" w14:textId="77777777" w:rsidR="00EC29B9" w:rsidRDefault="00633631"/>
    <w:sectPr w:rsidR="00EC29B9" w:rsidSect="007737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29B"/>
    <w:rsid w:val="0014629B"/>
    <w:rsid w:val="0027582C"/>
    <w:rsid w:val="0043346B"/>
    <w:rsid w:val="00633631"/>
    <w:rsid w:val="006933C4"/>
    <w:rsid w:val="0077373C"/>
    <w:rsid w:val="009742A1"/>
    <w:rsid w:val="00A4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CC1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2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9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6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Macintosh Word</Application>
  <DocSecurity>0</DocSecurity>
  <Lines>4</Lines>
  <Paragraphs>1</Paragraphs>
  <ScaleCrop>false</ScaleCrop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5-30T13:04:00Z</dcterms:created>
  <dcterms:modified xsi:type="dcterms:W3CDTF">2018-06-01T17:39:00Z</dcterms:modified>
</cp:coreProperties>
</file>